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Multiple comparisons </w:t>
      </w:r>
      <w:r>
        <w:rPr>
          <w:rFonts w:ascii="Times New Roman" w:hAnsi="Times New Roman" w:cs="Times New Roman"/>
          <w:b/>
          <w:bCs/>
          <w:sz w:val="24"/>
          <w:szCs w:val="24"/>
        </w:rPr>
        <w:t>of primary and secondary tumor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in different treatment groups</w:t>
      </w:r>
    </w:p>
    <w:p>
      <w:pPr>
        <w:rPr>
          <w:rFonts w:ascii="Times New Roman" w:hAnsi="Times New Roman" w:cs="Times New Roman"/>
          <w:szCs w:val="21"/>
        </w:rPr>
      </w:pPr>
    </w:p>
    <w:tbl>
      <w:tblPr>
        <w:tblStyle w:val="2"/>
        <w:tblW w:w="89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67"/>
        <w:gridCol w:w="1619"/>
        <w:gridCol w:w="1104"/>
        <w:gridCol w:w="1440"/>
        <w:gridCol w:w="1088"/>
      </w:tblGrid>
      <w:tr>
        <w:trPr>
          <w:trHeight w:val="480" w:hRule="atLeast"/>
          <w:jc w:val="center"/>
        </w:trPr>
        <w:tc>
          <w:tcPr>
            <w:tcW w:w="3667" w:type="dxa"/>
            <w:tcBorders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723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ary tumors</w:t>
            </w:r>
          </w:p>
        </w:tc>
        <w:tc>
          <w:tcPr>
            <w:tcW w:w="2528" w:type="dxa"/>
            <w:gridSpan w:val="2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condary tumors</w:t>
            </w:r>
          </w:p>
        </w:tc>
      </w:tr>
      <w:tr>
        <w:trPr>
          <w:trHeight w:val="261" w:hRule="atLeast"/>
          <w:jc w:val="center"/>
        </w:trPr>
        <w:tc>
          <w:tcPr>
            <w:tcW w:w="3667" w:type="dxa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  <w:t>Mean (mm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val="en-US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  <w:t>)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  <w:t>Mean (mm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val="en-US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  <w:t>)</w:t>
            </w:r>
          </w:p>
        </w:tc>
        <w:tc>
          <w:tcPr>
            <w:tcW w:w="1088" w:type="dxa"/>
            <w:tcBorders>
              <w:left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Value</w:t>
            </w:r>
          </w:p>
        </w:tc>
      </w:tr>
      <w:tr>
        <w:trPr>
          <w:jc w:val="center"/>
        </w:trPr>
        <w:tc>
          <w:tcPr>
            <w:tcW w:w="36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trol vs. XR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666.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vs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. </w:t>
            </w:r>
            <w:r>
              <w:rPr>
                <w:rFonts w:ascii="Times New Roman" w:hAnsi="Times New Roman" w:cs="Times New Roman"/>
                <w:szCs w:val="21"/>
              </w:rPr>
              <w:t>318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291.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556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0.7552</w:t>
            </w:r>
          </w:p>
        </w:tc>
      </w:tr>
      <w:tr>
        <w:trPr>
          <w:jc w:val="center"/>
        </w:trPr>
        <w:tc>
          <w:tcPr>
            <w:tcW w:w="36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trol vs. XRT+3mg/kg, q3, RDB 14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666.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82.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291.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146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>
        <w:trPr>
          <w:jc w:val="center"/>
        </w:trPr>
        <w:tc>
          <w:tcPr>
            <w:tcW w:w="36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trol vs. XRT+6mg/kg, q4, RDB 14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666.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149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291.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22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>
        <w:trPr>
          <w:jc w:val="center"/>
        </w:trPr>
        <w:tc>
          <w:tcPr>
            <w:tcW w:w="36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trol vs. XRT+9mg/kg, q7, RDB 14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666.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148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291.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266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>
        <w:trPr>
          <w:jc w:val="center"/>
        </w:trPr>
        <w:tc>
          <w:tcPr>
            <w:tcW w:w="36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T vs. XRT+3mg/kg, q3, RDB 14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318.6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82.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556.6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146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>
        <w:trPr>
          <w:jc w:val="center"/>
        </w:trPr>
        <w:tc>
          <w:tcPr>
            <w:tcW w:w="36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T vs. XRT+6mg/kg, q4, RDB 14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318.6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149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556.6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22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>
        <w:trPr>
          <w:jc w:val="center"/>
        </w:trPr>
        <w:tc>
          <w:tcPr>
            <w:tcW w:w="36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T vs. XRT+9mg/kg, q7, RDB 14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318.6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148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556.6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266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>
        <w:trPr>
          <w:jc w:val="center"/>
        </w:trPr>
        <w:tc>
          <w:tcPr>
            <w:tcW w:w="36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T+3mg/kg, q3, RDB 1462 vs. XRT+6mg/kg, q4, RDB 14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82.33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149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0.0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146.6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22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0.5482</w:t>
            </w:r>
          </w:p>
        </w:tc>
      </w:tr>
      <w:tr>
        <w:trPr>
          <w:jc w:val="center"/>
        </w:trPr>
        <w:tc>
          <w:tcPr>
            <w:tcW w:w="36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T+3mg/kg, q3, RDB 1462 vs. XRT+9mg/kg, q7, RDB 14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82.33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148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0.0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146.6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266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>
        <w:trPr>
          <w:jc w:val="center"/>
        </w:trPr>
        <w:tc>
          <w:tcPr>
            <w:tcW w:w="3667" w:type="dxa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T+6mg/kg, q4, RDB 1462 vs. XRT+9mg/kg, q7, RDB 1462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149.6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148.6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0.999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228.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Cs w:val="21"/>
              </w:rPr>
              <w:t>266.9</w:t>
            </w:r>
          </w:p>
        </w:tc>
        <w:tc>
          <w:tcPr>
            <w:tcW w:w="1088" w:type="dxa"/>
            <w:tcBorders>
              <w:top w:val="nil"/>
              <w:lef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0.0071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rviv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comparison for mice with different treatment</w:t>
      </w:r>
    </w:p>
    <w:p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2"/>
        <w:tblW w:w="8957" w:type="dxa"/>
        <w:tblInd w:w="-312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7"/>
        <w:gridCol w:w="968"/>
        <w:gridCol w:w="1192"/>
        <w:gridCol w:w="1643"/>
        <w:gridCol w:w="1701"/>
        <w:gridCol w:w="1846"/>
      </w:tblGrid>
      <w:tr>
        <w:tc>
          <w:tcPr>
            <w:tcW w:w="1607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ntrol</w:t>
            </w:r>
          </w:p>
        </w:tc>
        <w:tc>
          <w:tcPr>
            <w:tcW w:w="119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T</w:t>
            </w:r>
          </w:p>
        </w:tc>
        <w:tc>
          <w:tcPr>
            <w:tcW w:w="16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T+3mg/kg, q3, RDB 1462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T+6mg/kg, q4, RDB 1462</w:t>
            </w:r>
          </w:p>
        </w:tc>
        <w:tc>
          <w:tcPr>
            <w:tcW w:w="184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T+9mg/kg, q7, RDB 1462</w:t>
            </w:r>
          </w:p>
        </w:tc>
      </w:tr>
      <w:tr>
        <w:tc>
          <w:tcPr>
            <w:tcW w:w="1607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survival (days)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defined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>
        <w:tc>
          <w:tcPr>
            <w:tcW w:w="8957" w:type="dxa"/>
            <w:gridSpan w:val="6"/>
            <w:tcBorders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Log-rank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value </w:t>
            </w: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b w:val="0"/>
          <w:bCs w:val="0"/>
          <w:szCs w:val="21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CEC"/>
    <w:rsid w:val="001057DC"/>
    <w:rsid w:val="00131FB2"/>
    <w:rsid w:val="001E499D"/>
    <w:rsid w:val="002E3FB8"/>
    <w:rsid w:val="0030545A"/>
    <w:rsid w:val="00307C14"/>
    <w:rsid w:val="003941A0"/>
    <w:rsid w:val="00407CEC"/>
    <w:rsid w:val="00546D3D"/>
    <w:rsid w:val="00686F60"/>
    <w:rsid w:val="008053E4"/>
    <w:rsid w:val="00901C04"/>
    <w:rsid w:val="00915326"/>
    <w:rsid w:val="00977687"/>
    <w:rsid w:val="009A1EED"/>
    <w:rsid w:val="00C334FB"/>
    <w:rsid w:val="00CD6420"/>
    <w:rsid w:val="00E871CB"/>
    <w:rsid w:val="00F77425"/>
    <w:rsid w:val="00F83C1F"/>
    <w:rsid w:val="0FDE48CB"/>
    <w:rsid w:val="37EB5ABC"/>
    <w:rsid w:val="3AFEC01B"/>
    <w:rsid w:val="54166311"/>
    <w:rsid w:val="56FF4D94"/>
    <w:rsid w:val="59BF34EF"/>
    <w:rsid w:val="5D73CFB8"/>
    <w:rsid w:val="5FFD7666"/>
    <w:rsid w:val="63BF49CD"/>
    <w:rsid w:val="67E47ED7"/>
    <w:rsid w:val="6DAFEC5B"/>
    <w:rsid w:val="6FFF6435"/>
    <w:rsid w:val="7AAF27C9"/>
    <w:rsid w:val="7EFF0BB3"/>
    <w:rsid w:val="7EFFB5F2"/>
    <w:rsid w:val="7FCD5534"/>
    <w:rsid w:val="97A7F908"/>
    <w:rsid w:val="A7B7D074"/>
    <w:rsid w:val="AD3F989A"/>
    <w:rsid w:val="B1D70266"/>
    <w:rsid w:val="BF4D6308"/>
    <w:rsid w:val="BFCFE520"/>
    <w:rsid w:val="DADFEED0"/>
    <w:rsid w:val="DAF12AEB"/>
    <w:rsid w:val="DAF726EE"/>
    <w:rsid w:val="DBF38458"/>
    <w:rsid w:val="DDAD8315"/>
    <w:rsid w:val="DE2BC72B"/>
    <w:rsid w:val="EA77AD00"/>
    <w:rsid w:val="EBCFBCCA"/>
    <w:rsid w:val="EDD9AFB5"/>
    <w:rsid w:val="EEB7D985"/>
    <w:rsid w:val="EFF7F32F"/>
    <w:rsid w:val="F6D7D776"/>
    <w:rsid w:val="FCBFF75C"/>
    <w:rsid w:val="FDBE409F"/>
    <w:rsid w:val="FDFAC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5</Words>
  <Characters>1630</Characters>
  <Lines>13</Lines>
  <Paragraphs>3</Paragraphs>
  <TotalTime>32</TotalTime>
  <ScaleCrop>false</ScaleCrop>
  <LinksUpToDate>false</LinksUpToDate>
  <CharactersWithSpaces>1912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22:22:00Z</dcterms:created>
  <dc:creator>Administrator</dc:creator>
  <cp:lastModifiedBy>贺</cp:lastModifiedBy>
  <dcterms:modified xsi:type="dcterms:W3CDTF">2024-06-20T17:43:3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8A0B1E3B90AE05DDA0F97366EB0A9662_43</vt:lpwstr>
  </property>
</Properties>
</file>